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2D3" w:rsidRPr="00A81493" w:rsidRDefault="005642D3" w:rsidP="005642D3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81493">
        <w:rPr>
          <w:rFonts w:ascii="Times New Roman" w:hAnsi="Times New Roman" w:cs="Times New Roman"/>
          <w:b/>
          <w:sz w:val="24"/>
          <w:szCs w:val="24"/>
        </w:rPr>
        <w:t>Tabl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584CBA">
        <w:rPr>
          <w:rFonts w:ascii="Times New Roman" w:hAnsi="Times New Roman" w:cs="Times New Roman"/>
          <w:b/>
          <w:sz w:val="24"/>
          <w:szCs w:val="24"/>
        </w:rPr>
        <w:t>2</w:t>
      </w:r>
      <w:r w:rsidRPr="00A8149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Complete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distribution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endogenous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levels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pmol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/g DW) of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phytohormones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their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derivatives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i/>
          <w:sz w:val="24"/>
          <w:szCs w:val="24"/>
        </w:rPr>
        <w:t>Picea</w:t>
      </w:r>
      <w:proofErr w:type="spellEnd"/>
      <w:r w:rsidRPr="00A814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i/>
          <w:sz w:val="24"/>
          <w:szCs w:val="24"/>
        </w:rPr>
        <w:t>abies</w:t>
      </w:r>
      <w:proofErr w:type="spellEnd"/>
      <w:r w:rsidRPr="00A814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embryogenic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cultures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during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process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somatic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b/>
          <w:sz w:val="24"/>
          <w:szCs w:val="24"/>
        </w:rPr>
        <w:t>embryogenesis</w:t>
      </w:r>
      <w:proofErr w:type="spellEnd"/>
      <w:r w:rsidRPr="00A81493">
        <w:rPr>
          <w:rFonts w:ascii="Times New Roman" w:hAnsi="Times New Roman" w:cs="Times New Roman"/>
          <w:b/>
          <w:sz w:val="24"/>
          <w:szCs w:val="24"/>
        </w:rPr>
        <w:t>.</w:t>
      </w:r>
    </w:p>
    <w:p w:rsidR="005642D3" w:rsidRPr="00A81493" w:rsidRDefault="005642D3" w:rsidP="005642D3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149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(A) of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independent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standard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std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standard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rstd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specificity of plant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material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point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rstd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&lt; 0.35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reliabl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(95 % of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); data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point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rstd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&gt; 0.35 (5 % of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) are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designated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grey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1493">
        <w:rPr>
          <w:rFonts w:ascii="Times New Roman" w:hAnsi="Times New Roman" w:cs="Times New Roman"/>
          <w:sz w:val="24"/>
          <w:szCs w:val="24"/>
        </w:rPr>
        <w:t>boxes</w:t>
      </w:r>
      <w:proofErr w:type="spellEnd"/>
      <w:r w:rsidRPr="00A81493">
        <w:rPr>
          <w:rFonts w:ascii="Times New Roman" w:hAnsi="Times New Roman" w:cs="Times New Roman"/>
          <w:sz w:val="24"/>
          <w:szCs w:val="24"/>
        </w:rPr>
        <w:t>.</w:t>
      </w:r>
    </w:p>
    <w:p w:rsidR="005642D3" w:rsidRDefault="005642D3"/>
    <w:tbl>
      <w:tblPr>
        <w:tblW w:w="12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7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  <w:p w:rsidR="005642D3" w:rsidRPr="00845E64" w:rsidRDefault="005642D3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M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M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D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D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G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G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57579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G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B071EB" w:rsidP="00845E6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  <w:t>AUXI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5418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I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8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31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18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40,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24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01,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51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5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68,3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8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7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5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9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5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9,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9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9,0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IAA-</w:t>
            </w: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sp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9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713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7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76,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9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1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9,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7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1,7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,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39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2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3,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2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4,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0,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0,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,4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IAA-</w:t>
            </w: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Glu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577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83,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63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5,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6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9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3,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1,2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54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8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0,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8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,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,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55</w:t>
            </w:r>
          </w:p>
        </w:tc>
        <w:bookmarkStart w:id="0" w:name="_GoBack"/>
        <w:bookmarkEnd w:id="0"/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OxIA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07,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8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9,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82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69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21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6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6,2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4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7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5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2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4,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5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5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0,9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OxIAA</w:t>
            </w:r>
            <w:proofErr w:type="spellEnd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-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9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0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6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0,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0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,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9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4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P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531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957,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221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78,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966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99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43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241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644,5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78,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212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88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3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82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42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1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59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214,4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proofErr w:type="spellStart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Auxins</w:t>
            </w:r>
            <w:proofErr w:type="spellEnd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 </w:t>
            </w:r>
            <w:proofErr w:type="spellStart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tota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432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9072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841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261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837,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46,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020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089,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328,2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84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860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95,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0,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43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54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6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60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215,6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B071EB" w:rsidP="00845E6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  <w:t>CYTOKINI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c</w:t>
            </w:r>
            <w:r w:rsid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is</w:t>
            </w:r>
            <w:r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Z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6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0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0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c</w:t>
            </w:r>
            <w:r w:rsidR="00857579"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i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,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,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,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,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,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6,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5,1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8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c</w:t>
            </w:r>
            <w:r w:rsidR="00857579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O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3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6,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8,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0,2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0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c</w:t>
            </w:r>
            <w:r w:rsidR="00857579"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i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O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3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9,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2,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9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24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46,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94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79,5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4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5,7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c</w:t>
            </w:r>
            <w:r w:rsidR="00857579" w:rsidRPr="00857579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i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M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4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0,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63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27,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4,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3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9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1,8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4,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5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D</w:t>
            </w:r>
            <w:r w:rsidR="00857579">
              <w:rPr>
                <w:rFonts w:ascii="Calibri" w:eastAsia="Times New Roman" w:hAnsi="Calibri" w:cs="Times New Roman"/>
                <w:color w:val="000000"/>
                <w:lang w:eastAsia="cs-CZ"/>
              </w:rPr>
              <w:t>H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4,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0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2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D</w:t>
            </w:r>
            <w:r w:rsidR="00857579">
              <w:rPr>
                <w:rFonts w:ascii="Calibri" w:eastAsia="Times New Roman" w:hAnsi="Calibri" w:cs="Times New Roman"/>
                <w:color w:val="000000"/>
                <w:lang w:eastAsia="cs-CZ"/>
              </w:rPr>
              <w:t>H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5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,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5,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9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9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7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4,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29,0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,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3,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0,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4,2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C309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</w:t>
            </w:r>
            <w:r w:rsidR="00C30938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C309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</w:t>
            </w:r>
            <w:r w:rsidR="00C30938" w:rsidRPr="00C30938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C309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</w:t>
            </w:r>
            <w:r w:rsidR="00C30938">
              <w:rPr>
                <w:rFonts w:ascii="Calibri" w:eastAsia="Times New Roman" w:hAnsi="Calibri" w:cs="Times New Roman"/>
                <w:color w:val="000000"/>
                <w:lang w:eastAsia="cs-CZ"/>
              </w:rPr>
              <w:t>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C30938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41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D</w:t>
            </w:r>
            <w:r w:rsidR="00857579">
              <w:rPr>
                <w:rFonts w:ascii="Calibri" w:eastAsia="Times New Roman" w:hAnsi="Calibri" w:cs="Times New Roman"/>
                <w:color w:val="000000"/>
                <w:lang w:eastAsia="cs-CZ"/>
              </w:rPr>
              <w:t>H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O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4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5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6,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42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9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3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5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5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9,3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1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,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,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3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,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6,9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D</w:t>
            </w:r>
            <w:r w:rsidR="00C30938">
              <w:rPr>
                <w:rFonts w:ascii="Calibri" w:eastAsia="Times New Roman" w:hAnsi="Calibri" w:cs="Times New Roman"/>
                <w:color w:val="000000"/>
                <w:lang w:eastAsia="cs-CZ"/>
              </w:rPr>
              <w:t>H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M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2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3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,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,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1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,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7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t</w:t>
            </w:r>
            <w:r w:rsidR="00C30938" w:rsidRPr="00C30938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ran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6,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6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21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,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9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t</w:t>
            </w:r>
            <w:r w:rsidR="00C30938" w:rsidRPr="00C30938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ran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,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4,0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8,2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1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5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t</w:t>
            </w:r>
            <w:r w:rsidR="00C30938" w:rsidRPr="00C30938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ran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O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8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6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30938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55D26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t</w:t>
            </w:r>
            <w:r w:rsidR="00055D26" w:rsidRPr="00055D26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ran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O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,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9,5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4,01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55D26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55D26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55D26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t</w:t>
            </w:r>
            <w:r w:rsidR="00055D26" w:rsidRPr="00055D26">
              <w:rPr>
                <w:rFonts w:ascii="Calibri" w:eastAsia="Times New Roman" w:hAnsi="Calibri" w:cs="Times New Roman"/>
                <w:i/>
                <w:color w:val="000000"/>
                <w:lang w:eastAsia="cs-CZ"/>
              </w:rPr>
              <w:t>rans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ZRM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4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,4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4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iP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,8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5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iP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1,0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9,3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55D26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iPRMP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1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6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3,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5,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8,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3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3,1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,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1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,0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proofErr w:type="spellStart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Cytokinins</w:t>
            </w:r>
            <w:proofErr w:type="spellEnd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 </w:t>
            </w:r>
            <w:proofErr w:type="spellStart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tota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38,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055D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6</w:t>
            </w:r>
            <w:r w:rsidR="00055D26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,2</w:t>
            </w:r>
            <w:r w:rsidR="00055D26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96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055D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  <w:r w:rsidR="00055D26">
              <w:rPr>
                <w:rFonts w:ascii="Calibri" w:eastAsia="Times New Roman" w:hAnsi="Calibri" w:cs="Times New Roman"/>
                <w:color w:val="000000"/>
                <w:lang w:eastAsia="cs-CZ"/>
              </w:rPr>
              <w:t>56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="00055D26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055D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  <w:r w:rsidR="00055D26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="00055D26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490F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  <w:r w:rsidR="00490FAF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,</w:t>
            </w:r>
            <w:r w:rsidR="00490FAF">
              <w:rPr>
                <w:rFonts w:ascii="Calibri" w:eastAsia="Times New Roman" w:hAnsi="Calibri" w:cs="Times New Roman"/>
                <w:color w:val="000000"/>
                <w:lang w:eastAsia="cs-CZ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701,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81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88,6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32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51,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27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055D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1,</w:t>
            </w:r>
            <w:r w:rsidR="00055D26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71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490F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46,</w:t>
            </w:r>
            <w:r w:rsidR="00490FAF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46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36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055D26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23,6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490F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</w:t>
            </w:r>
            <w:r w:rsidR="00490FAF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B071EB" w:rsidP="00845E6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  <w:t>ABSCISIC ACID + DERIVATIV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B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2,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40067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49804,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4116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4251,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8750,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9571,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639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932,8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5494,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5046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939,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573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985,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64,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73,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66,7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DP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,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0252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4314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951,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692,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079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26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18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46,07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1521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465,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59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83,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64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84,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1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,5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P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6638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225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5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1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1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31,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0,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4,1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764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91,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,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5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2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9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2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BA-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1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128,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8115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7515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9145,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6287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2393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7037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199,8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,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716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249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820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721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93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715,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301,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732,3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D12524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NeoP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88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51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,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,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6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4,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6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-OH AB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303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983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7,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6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3,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8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3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7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25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87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,7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proofErr w:type="spellStart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Abscisic</w:t>
            </w:r>
            <w:proofErr w:type="spellEnd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 acid </w:t>
            </w:r>
            <w:r w:rsid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+ </w:t>
            </w:r>
            <w:proofErr w:type="spellStart"/>
            <w:r w:rsid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derivatives</w:t>
            </w:r>
            <w:proofErr w:type="spellEnd"/>
            <w:r w:rsid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 </w:t>
            </w:r>
            <w:proofErr w:type="spellStart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tota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4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27578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03994,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4876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77417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9384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4899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7783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525,2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1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1915,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6655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892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1307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7993,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873,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592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791,4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B071EB" w:rsidP="00845E6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  <w:t>JASMONAT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J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9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66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96,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1,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26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25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42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964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86,2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1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1,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,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9,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4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1,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29,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7,3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JA Ile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0,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2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0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1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4,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56,63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5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,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0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5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0,1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cisOPD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6,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7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9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85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08,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28,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44,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949,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276,69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1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6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7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3,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68,28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proofErr w:type="spellStart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Jasmonates</w:t>
            </w:r>
            <w:proofErr w:type="spellEnd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 </w:t>
            </w:r>
            <w:proofErr w:type="spellStart"/>
            <w:r w:rsidRPr="00B071EB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tota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06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06,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12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5,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43,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93,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448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038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319,62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8,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1,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8,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1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2,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8,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6,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85,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9,4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3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B071EB" w:rsidRDefault="00845E64" w:rsidP="00B071E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</w:pPr>
            <w:r w:rsidRPr="00B071EB"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  <w:t>S</w:t>
            </w:r>
            <w:r w:rsidR="00B071EB"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  <w:t xml:space="preserve">ALICYLIC </w:t>
            </w:r>
            <w:r w:rsidRPr="00B071EB"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  <w:t xml:space="preserve"> and </w:t>
            </w:r>
            <w:r w:rsidR="00B071EB">
              <w:rPr>
                <w:rFonts w:ascii="Calibri" w:eastAsia="Times New Roman" w:hAnsi="Calibri" w:cs="Times New Roman"/>
                <w:b/>
                <w:i/>
                <w:color w:val="000000"/>
                <w:lang w:eastAsia="cs-CZ"/>
              </w:rPr>
              <w:t>BENZOIC ACI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0869,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330,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935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479,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11,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38,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283,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947,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413,2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0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884,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55,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05,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8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35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60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460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16,64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21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Bz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9891,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67153,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9737,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6356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4049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5531,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4230,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701,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851,96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9205,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739,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252,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3092,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1113,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956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2597,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7786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5351,05</w:t>
            </w:r>
          </w:p>
        </w:tc>
      </w:tr>
      <w:tr w:rsidR="00845E64" w:rsidRPr="00845E64" w:rsidTr="00845E6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rstd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D12524">
              <w:rPr>
                <w:rFonts w:ascii="Calibri" w:eastAsia="Times New Roman" w:hAnsi="Calibri" w:cs="Times New Roman"/>
                <w:color w:val="000000"/>
                <w:highlight w:val="lightGray"/>
                <w:lang w:eastAsia="cs-CZ"/>
              </w:rPr>
              <w:t>0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E64" w:rsidRPr="00845E64" w:rsidRDefault="00845E64" w:rsidP="00845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845E64">
              <w:rPr>
                <w:rFonts w:ascii="Calibri" w:eastAsia="Times New Roman" w:hAnsi="Calibri" w:cs="Times New Roman"/>
                <w:color w:val="000000"/>
                <w:lang w:eastAsia="cs-CZ"/>
              </w:rPr>
              <w:t>0,17</w:t>
            </w:r>
          </w:p>
        </w:tc>
      </w:tr>
    </w:tbl>
    <w:p w:rsidR="00831AE8" w:rsidRDefault="00831AE8"/>
    <w:sectPr w:rsidR="00831AE8" w:rsidSect="00845E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E64"/>
    <w:rsid w:val="00055D26"/>
    <w:rsid w:val="001E7C8B"/>
    <w:rsid w:val="00490FAF"/>
    <w:rsid w:val="005418C7"/>
    <w:rsid w:val="005642D3"/>
    <w:rsid w:val="00584CBA"/>
    <w:rsid w:val="00831AE8"/>
    <w:rsid w:val="00845E64"/>
    <w:rsid w:val="00857579"/>
    <w:rsid w:val="00903A4C"/>
    <w:rsid w:val="00920086"/>
    <w:rsid w:val="00B071EB"/>
    <w:rsid w:val="00C30938"/>
    <w:rsid w:val="00D12524"/>
    <w:rsid w:val="00E2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845E64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845E64"/>
    <w:rPr>
      <w:color w:val="800080"/>
      <w:u w:val="single"/>
    </w:rPr>
  </w:style>
  <w:style w:type="paragraph" w:customStyle="1" w:styleId="xl66">
    <w:name w:val="xl66"/>
    <w:basedOn w:val="Normln"/>
    <w:rsid w:val="00845E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84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84C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845E64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845E64"/>
    <w:rPr>
      <w:color w:val="800080"/>
      <w:u w:val="single"/>
    </w:rPr>
  </w:style>
  <w:style w:type="paragraph" w:customStyle="1" w:styleId="xl66">
    <w:name w:val="xl66"/>
    <w:basedOn w:val="Normln"/>
    <w:rsid w:val="00845E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84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84C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5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drakova Zuzana UEB</dc:creator>
  <cp:lastModifiedBy>Motyka Vaclav UEB</cp:lastModifiedBy>
  <cp:revision>4</cp:revision>
  <cp:lastPrinted>2018-06-18T08:06:00Z</cp:lastPrinted>
  <dcterms:created xsi:type="dcterms:W3CDTF">2018-06-18T08:02:00Z</dcterms:created>
  <dcterms:modified xsi:type="dcterms:W3CDTF">2018-06-18T08:07:00Z</dcterms:modified>
</cp:coreProperties>
</file>